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8A400" w14:textId="18C06518" w:rsidR="00827992" w:rsidRPr="00D227F7" w:rsidRDefault="00D227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7D0AE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2: </w:t>
      </w:r>
      <w:r w:rsidRPr="00D227F7">
        <w:rPr>
          <w:rFonts w:ascii="Times New Roman" w:hAnsi="Times New Roman" w:cs="Times New Roman"/>
          <w:b/>
          <w:bCs/>
          <w:color w:val="000000"/>
        </w:rPr>
        <w:t xml:space="preserve">Variance Inflation Factor </w:t>
      </w:r>
      <w:r w:rsidR="002B1E1B">
        <w:rPr>
          <w:rFonts w:ascii="Times New Roman" w:hAnsi="Times New Roman" w:cs="Times New Roman"/>
          <w:b/>
          <w:bCs/>
          <w:color w:val="000000"/>
        </w:rPr>
        <w:t xml:space="preserve">(VIF) </w:t>
      </w:r>
      <w:r w:rsidRPr="00D227F7">
        <w:rPr>
          <w:rFonts w:ascii="Times New Roman" w:hAnsi="Times New Roman" w:cs="Times New Roman"/>
          <w:b/>
          <w:bCs/>
          <w:color w:val="000000"/>
        </w:rPr>
        <w:t>for Mortality and Risk Factor Analyses</w:t>
      </w:r>
    </w:p>
    <w:p w14:paraId="2D2029FB" w14:textId="77777777" w:rsidR="00D227F7" w:rsidRDefault="00D227F7">
      <w:pPr>
        <w:rPr>
          <w:rFonts w:ascii="Times New Roman" w:hAnsi="Times New Roman" w:cs="Times New Roman"/>
        </w:rPr>
      </w:pPr>
    </w:p>
    <w:p w14:paraId="7F718B8C" w14:textId="77777777" w:rsidR="00462669" w:rsidRPr="004556C7" w:rsidRDefault="00462669" w:rsidP="00462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4556C7">
        <w:rPr>
          <w:rFonts w:ascii="Times New Roman" w:hAnsi="Times New Roman" w:cs="Times New Roman"/>
          <w:b/>
          <w:bCs/>
        </w:rPr>
        <w:t>Risk Factor</w:t>
      </w:r>
    </w:p>
    <w:p w14:paraId="42037378" w14:textId="77777777" w:rsidR="00462669" w:rsidRPr="004556C7" w:rsidRDefault="00462669" w:rsidP="00462669">
      <w:pPr>
        <w:pStyle w:val="ListParagraph"/>
        <w:rPr>
          <w:rFonts w:ascii="Times New Roman" w:hAnsi="Times New Roman" w:cs="Times New Roman"/>
        </w:rPr>
      </w:pPr>
    </w:p>
    <w:tbl>
      <w:tblPr>
        <w:tblW w:w="9360" w:type="dxa"/>
        <w:tblInd w:w="-1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0"/>
        <w:gridCol w:w="4590"/>
      </w:tblGrid>
      <w:tr w:rsidR="00462669" w:rsidRPr="00421C99" w14:paraId="7ED5F5F5" w14:textId="77777777" w:rsidTr="00F71973">
        <w:trPr>
          <w:trHeight w:val="165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197194F1" w14:textId="77777777" w:rsidR="00462669" w:rsidRPr="00D227F7" w:rsidRDefault="00462669" w:rsidP="00F71973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27F7">
              <w:rPr>
                <w:rFonts w:ascii="Times New Roman" w:eastAsia="MS PGothic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BACEE" w14:textId="77777777" w:rsidR="00462669" w:rsidRPr="00421C99" w:rsidRDefault="00462669" w:rsidP="00F71973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18"/>
                <w:szCs w:val="18"/>
              </w:rPr>
              <w:t>VIF</w:t>
            </w:r>
          </w:p>
        </w:tc>
      </w:tr>
      <w:tr w:rsidR="00462669" w:rsidRPr="00421C99" w14:paraId="14EB2933" w14:textId="77777777" w:rsidTr="00F71973">
        <w:trPr>
          <w:trHeight w:val="165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49AD7D" w14:textId="77777777" w:rsidR="00462669" w:rsidRPr="00421C99" w:rsidRDefault="00462669" w:rsidP="00F7197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tic shock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18D6C" w14:textId="77777777" w:rsidR="00462669" w:rsidRPr="00421C99" w:rsidRDefault="00462669" w:rsidP="00F71973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462669" w:rsidRPr="00421C99" w14:paraId="1D155AA8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84F83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F2118" w14:textId="77777777" w:rsidR="00462669" w:rsidRPr="00421C99" w:rsidRDefault="00462669" w:rsidP="00F7197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62669" w:rsidRPr="00421C99" w14:paraId="3571B8D2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396B4" w14:textId="77777777" w:rsidR="00462669" w:rsidRPr="00421C99" w:rsidRDefault="00462669" w:rsidP="00F7197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Elixhauser</w:t>
            </w:r>
            <w:proofErr w:type="spellEnd"/>
            <w:r w:rsidRPr="00421C99">
              <w:rPr>
                <w:rFonts w:ascii="Times New Roman" w:hAnsi="Times New Roman" w:cs="Times New Roman"/>
                <w:sz w:val="18"/>
                <w:szCs w:val="18"/>
              </w:rPr>
              <w:t xml:space="preserve"> Comorbidity Index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94FA8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462669" w:rsidRPr="00421C99" w14:paraId="333CB21E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CC337E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0557F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</w:tr>
      <w:tr w:rsidR="00462669" w:rsidRPr="00421C99" w14:paraId="089D41C8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89FF97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Bed size of hospital</w:t>
            </w:r>
          </w:p>
          <w:p w14:paraId="5B1F23C3" w14:textId="77777777" w:rsidR="00462669" w:rsidRPr="00421C99" w:rsidRDefault="00462669" w:rsidP="00F7197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1.Small</w:t>
            </w:r>
          </w:p>
          <w:p w14:paraId="54ABDCDC" w14:textId="77777777" w:rsidR="00462669" w:rsidRPr="00421C99" w:rsidRDefault="00462669" w:rsidP="00F7197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2.Medium</w:t>
            </w:r>
          </w:p>
          <w:p w14:paraId="6044C8C6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3.Large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D74080" w14:textId="77777777" w:rsidR="0046266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D24FE8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C505637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  <w:p w14:paraId="11085B25" w14:textId="77777777" w:rsidR="0046266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</w:tr>
      <w:tr w:rsidR="00462669" w:rsidRPr="00421C99" w14:paraId="34728368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F156FF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Location/teaching status of hospital</w:t>
            </w:r>
          </w:p>
          <w:p w14:paraId="2CA3371A" w14:textId="77777777" w:rsidR="00462669" w:rsidRPr="00421C99" w:rsidRDefault="00462669" w:rsidP="00F7197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1.Rural</w:t>
            </w:r>
          </w:p>
          <w:p w14:paraId="0C859858" w14:textId="77777777" w:rsidR="00462669" w:rsidRPr="00421C99" w:rsidRDefault="00462669" w:rsidP="00F7197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2.Urban nonteaching</w:t>
            </w:r>
          </w:p>
          <w:p w14:paraId="7C322EC6" w14:textId="77777777" w:rsidR="00462669" w:rsidRPr="00421C99" w:rsidRDefault="00462669" w:rsidP="00F7197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3.Urban teaching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954B9" w14:textId="77777777" w:rsidR="0046266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73FB2D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3277A924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  <w:p w14:paraId="33A0A1F8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</w:tr>
      <w:tr w:rsidR="00462669" w:rsidRPr="00421C99" w14:paraId="444ADE3C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7FE3B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Region of hospital</w:t>
            </w:r>
          </w:p>
          <w:p w14:paraId="2150E1EC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1. Northeast</w:t>
            </w:r>
          </w:p>
          <w:p w14:paraId="36F7CEF6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2. Midwest</w:t>
            </w:r>
          </w:p>
          <w:p w14:paraId="5BCB7DFF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3. South</w:t>
            </w:r>
          </w:p>
          <w:p w14:paraId="28AD762E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4. West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9B94AF" w14:textId="77777777" w:rsidR="0046266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A3CC79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  <w:p w14:paraId="6EE8220F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  <w:p w14:paraId="5A6F8D10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  <w:p w14:paraId="04838325" w14:textId="77777777" w:rsidR="00462669" w:rsidRPr="000170B1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</w:tr>
      <w:tr w:rsidR="00462669" w:rsidRPr="00421C99" w14:paraId="1C1DA99F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C7BB1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Primary expected payer</w:t>
            </w:r>
          </w:p>
          <w:p w14:paraId="3661EB40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Medicare</w:t>
            </w:r>
          </w:p>
          <w:p w14:paraId="658AC7B2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Medicaid</w:t>
            </w:r>
          </w:p>
          <w:p w14:paraId="181BE284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3.Private insurance</w:t>
            </w:r>
          </w:p>
          <w:p w14:paraId="00CD962F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4.Self-pay</w:t>
            </w:r>
          </w:p>
          <w:p w14:paraId="6A072D56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5.No charge</w:t>
            </w:r>
          </w:p>
          <w:p w14:paraId="30633926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6.Other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94443D" w14:textId="77777777" w:rsidR="0046266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0AC567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043FA2D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  <w:p w14:paraId="5AE170A1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  <w:p w14:paraId="15AAB9FD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  <w:p w14:paraId="51ADEF28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18BCBFFA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462669" w:rsidRPr="00421C99" w14:paraId="4F06E824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0FD66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</w:t>
            </w:r>
          </w:p>
          <w:p w14:paraId="7605F437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1.White</w:t>
            </w:r>
          </w:p>
          <w:p w14:paraId="5D76CABB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2.Black</w:t>
            </w:r>
          </w:p>
          <w:p w14:paraId="314C3F60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3.Hispanic</w:t>
            </w:r>
          </w:p>
          <w:p w14:paraId="55281EBD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4.Asian/Pacific Islander</w:t>
            </w:r>
          </w:p>
          <w:p w14:paraId="7F3022D4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5.Native American</w:t>
            </w:r>
          </w:p>
          <w:p w14:paraId="74B52DFA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6.Other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1BF89" w14:textId="77777777" w:rsidR="0046266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0DE460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02FF2F83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  <w:p w14:paraId="12CE7927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  <w:p w14:paraId="160A885E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2D1E354C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7AEF7275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462669" w:rsidRPr="00421C99" w14:paraId="1B1BCBE6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048DCF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  <w:p w14:paraId="64C12B25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1.2017</w:t>
            </w:r>
          </w:p>
          <w:p w14:paraId="61A10853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2.2018</w:t>
            </w:r>
          </w:p>
          <w:p w14:paraId="79C948D7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3.2019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FC6780" w14:textId="77777777" w:rsidR="0046266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31B7C08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  <w:p w14:paraId="70721346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  <w:p w14:paraId="635A527F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462669" w:rsidRPr="00421C99" w14:paraId="4DAAE172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69F067" w14:textId="77777777" w:rsidR="00462669" w:rsidRPr="00421C99" w:rsidRDefault="00462669" w:rsidP="00F719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Median household income national quartile for patient ZIP Co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F385B96" w14:textId="77777777" w:rsidR="00462669" w:rsidRPr="00421C99" w:rsidRDefault="00462669" w:rsidP="00F719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1.Fisrt quartile</w:t>
            </w:r>
          </w:p>
          <w:p w14:paraId="701E5DDC" w14:textId="77777777" w:rsidR="00462669" w:rsidRPr="00421C99" w:rsidRDefault="00462669" w:rsidP="00F719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2.Second quartile</w:t>
            </w:r>
          </w:p>
          <w:p w14:paraId="5803AEFE" w14:textId="77777777" w:rsidR="00462669" w:rsidRPr="00421C99" w:rsidRDefault="00462669" w:rsidP="00F719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3.Third quartile</w:t>
            </w:r>
          </w:p>
          <w:p w14:paraId="205D19AC" w14:textId="77777777" w:rsidR="00462669" w:rsidRPr="00421C99" w:rsidRDefault="00462669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4.Fourth quartile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AE9555" w14:textId="77777777" w:rsidR="00462669" w:rsidRDefault="00462669" w:rsidP="00F7197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A39A0B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715992BA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  <w:p w14:paraId="145ED7CB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  <w:p w14:paraId="158941B8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</w:tr>
      <w:tr w:rsidR="00462669" w:rsidRPr="00421C99" w14:paraId="3E3DE722" w14:textId="77777777" w:rsidTr="00F71973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7B5B2" w14:textId="77777777" w:rsidR="00462669" w:rsidRPr="00421C99" w:rsidRDefault="00462669" w:rsidP="00F719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Weekend admission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23AFD" w14:textId="77777777" w:rsidR="00462669" w:rsidRPr="00421C99" w:rsidRDefault="00462669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14:paraId="67D8DA6B" w14:textId="77777777" w:rsidR="00462669" w:rsidRDefault="00462669" w:rsidP="00462669">
      <w:pPr>
        <w:rPr>
          <w:rFonts w:ascii="Times New Roman" w:hAnsi="Times New Roman" w:cs="Times New Roman"/>
        </w:rPr>
      </w:pPr>
    </w:p>
    <w:p w14:paraId="5B4ADAAA" w14:textId="77777777" w:rsidR="00462669" w:rsidRDefault="00462669" w:rsidP="00462669">
      <w:pPr>
        <w:rPr>
          <w:rFonts w:ascii="Times New Roman" w:hAnsi="Times New Roman" w:cs="Times New Roman"/>
        </w:rPr>
      </w:pPr>
    </w:p>
    <w:p w14:paraId="42DEE4CD" w14:textId="77777777" w:rsidR="00462669" w:rsidRDefault="00462669" w:rsidP="00462669">
      <w:pPr>
        <w:rPr>
          <w:rFonts w:ascii="Times New Roman" w:hAnsi="Times New Roman" w:cs="Times New Roman"/>
        </w:rPr>
      </w:pPr>
    </w:p>
    <w:p w14:paraId="1C52A3B8" w14:textId="77777777" w:rsidR="00462669" w:rsidRPr="007D0AE7" w:rsidRDefault="00462669" w:rsidP="00462669">
      <w:pPr>
        <w:rPr>
          <w:rFonts w:ascii="Times New Roman" w:hAnsi="Times New Roman" w:cs="Times New Roman"/>
        </w:rPr>
      </w:pPr>
    </w:p>
    <w:p w14:paraId="0EEEE6D9" w14:textId="10E34A61" w:rsidR="001D639E" w:rsidRPr="00462669" w:rsidRDefault="00D227F7" w:rsidP="00462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462669">
        <w:rPr>
          <w:rFonts w:ascii="Times New Roman" w:hAnsi="Times New Roman" w:cs="Times New Roman"/>
          <w:b/>
          <w:bCs/>
        </w:rPr>
        <w:lastRenderedPageBreak/>
        <w:t>Mortality</w:t>
      </w:r>
    </w:p>
    <w:p w14:paraId="178FF270" w14:textId="77777777" w:rsidR="00D227F7" w:rsidRPr="007D0AE7" w:rsidRDefault="00D227F7">
      <w:pPr>
        <w:rPr>
          <w:rFonts w:ascii="Times New Roman" w:hAnsi="Times New Roman" w:cs="Times New Roman"/>
        </w:rPr>
      </w:pPr>
    </w:p>
    <w:tbl>
      <w:tblPr>
        <w:tblW w:w="9360" w:type="dxa"/>
        <w:tblInd w:w="-1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0"/>
        <w:gridCol w:w="4590"/>
      </w:tblGrid>
      <w:tr w:rsidR="00D227F7" w:rsidRPr="00421C99" w14:paraId="7AEF9470" w14:textId="77777777" w:rsidTr="004556C7">
        <w:trPr>
          <w:trHeight w:val="165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1C65D0CF" w14:textId="1E0BB36F" w:rsidR="00D227F7" w:rsidRPr="00D227F7" w:rsidRDefault="00D227F7" w:rsidP="00F71973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27F7">
              <w:rPr>
                <w:rFonts w:ascii="Times New Roman" w:eastAsia="MS PGothic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7EF0FB" w14:textId="12B02A78" w:rsidR="00D227F7" w:rsidRPr="00421C99" w:rsidRDefault="00D227F7" w:rsidP="00F71973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18"/>
                <w:szCs w:val="18"/>
              </w:rPr>
              <w:t>VIF</w:t>
            </w:r>
          </w:p>
        </w:tc>
      </w:tr>
      <w:tr w:rsidR="00D227F7" w:rsidRPr="00421C99" w14:paraId="4434C044" w14:textId="77777777" w:rsidTr="004556C7">
        <w:trPr>
          <w:trHeight w:val="165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E82EC" w14:textId="603B0C24" w:rsidR="00D227F7" w:rsidRPr="00421C99" w:rsidRDefault="00D227F7" w:rsidP="00F7197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 embolism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23C2C" w14:textId="72D36242" w:rsidR="00D227F7" w:rsidRPr="00421C99" w:rsidRDefault="00D227F7" w:rsidP="00F71973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D227F7" w:rsidRPr="00421C99" w14:paraId="7105105E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0BBC8" w14:textId="3505D4C6" w:rsidR="00D227F7" w:rsidRPr="00421C99" w:rsidRDefault="004556C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0C1A6" w14:textId="49777B72" w:rsidR="00D227F7" w:rsidRPr="00421C99" w:rsidRDefault="004556C7" w:rsidP="00F7197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227F7" w:rsidRPr="00421C99" w14:paraId="783E71BC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1DB7C" w14:textId="1FB26A2A" w:rsidR="00D227F7" w:rsidRPr="00421C99" w:rsidRDefault="00D227F7" w:rsidP="00F7197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Elixhauser</w:t>
            </w:r>
            <w:proofErr w:type="spellEnd"/>
            <w:r w:rsidRPr="00421C99">
              <w:rPr>
                <w:rFonts w:ascii="Times New Roman" w:hAnsi="Times New Roman" w:cs="Times New Roman"/>
                <w:sz w:val="18"/>
                <w:szCs w:val="18"/>
              </w:rPr>
              <w:t xml:space="preserve"> Comorbidity Index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0F44" w14:textId="40EFEA73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D227F7" w:rsidRPr="00421C99" w14:paraId="53992157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E3827" w14:textId="0029FFED" w:rsidR="00D227F7" w:rsidRPr="00421C99" w:rsidRDefault="004556C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CF793" w14:textId="5401A94A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</w:tr>
      <w:tr w:rsidR="00D227F7" w:rsidRPr="00421C99" w14:paraId="11A4C426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5C303" w14:textId="37B84F98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Bed size of hospital</w:t>
            </w:r>
          </w:p>
          <w:p w14:paraId="00773996" w14:textId="77777777" w:rsidR="00D227F7" w:rsidRPr="00421C99" w:rsidRDefault="00D227F7" w:rsidP="00F7197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1.Small</w:t>
            </w:r>
          </w:p>
          <w:p w14:paraId="78E8EDC1" w14:textId="77777777" w:rsidR="00D227F7" w:rsidRPr="00421C99" w:rsidRDefault="00D227F7" w:rsidP="00F7197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2.Medium</w:t>
            </w:r>
          </w:p>
          <w:p w14:paraId="3218727D" w14:textId="1AF60325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3.Large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B33BA" w14:textId="77777777" w:rsidR="00D227F7" w:rsidRDefault="00D227F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9C3B9D" w14:textId="5DE9E642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45A7D618" w14:textId="5B1292AA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  <w:p w14:paraId="6EECED6A" w14:textId="7B72B7E1" w:rsidR="00D227F7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</w:tr>
      <w:tr w:rsidR="00D227F7" w:rsidRPr="00421C99" w14:paraId="0ADAA9B6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94BCE" w14:textId="532750EF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Location/teaching status of hospital</w:t>
            </w:r>
          </w:p>
          <w:p w14:paraId="151DF834" w14:textId="77777777" w:rsidR="00D227F7" w:rsidRPr="00421C99" w:rsidRDefault="00D227F7" w:rsidP="00F7197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1.Rural</w:t>
            </w:r>
          </w:p>
          <w:p w14:paraId="39C7989D" w14:textId="77777777" w:rsidR="00D227F7" w:rsidRPr="00421C99" w:rsidRDefault="00D227F7" w:rsidP="00F71973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2.Urban nonteaching</w:t>
            </w:r>
          </w:p>
          <w:p w14:paraId="3F54309B" w14:textId="3936A1F1" w:rsidR="00D227F7" w:rsidRPr="00421C99" w:rsidRDefault="00D227F7" w:rsidP="00F7197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421C99">
              <w:rPr>
                <w:rFonts w:ascii="Times New Roman" w:eastAsia="MS PGothic" w:hAnsi="Times New Roman" w:cs="Times New Roman"/>
                <w:sz w:val="18"/>
                <w:szCs w:val="18"/>
              </w:rPr>
              <w:t>3.Urban teaching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80185" w14:textId="77777777" w:rsidR="00D227F7" w:rsidRDefault="00D227F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5F20A9" w14:textId="22EE1E38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7B74C8F6" w14:textId="7E44FB18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  <w:p w14:paraId="76CB3F88" w14:textId="6B7BC3C8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</w:tr>
      <w:tr w:rsidR="00D227F7" w:rsidRPr="00421C99" w14:paraId="083325EC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452216" w14:textId="349DF7CE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Region of hospital</w:t>
            </w:r>
          </w:p>
          <w:p w14:paraId="4339768A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1. Northeast</w:t>
            </w:r>
          </w:p>
          <w:p w14:paraId="0E857017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2. Midwest</w:t>
            </w:r>
          </w:p>
          <w:p w14:paraId="3029E1AC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3. South</w:t>
            </w:r>
          </w:p>
          <w:p w14:paraId="2E16B70F" w14:textId="51C3499E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4. West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B550CC" w14:textId="77777777" w:rsidR="00D227F7" w:rsidRDefault="00D227F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E980E4" w14:textId="776664C2" w:rsidR="00D227F7" w:rsidRPr="00421C99" w:rsidRDefault="00D227F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556C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  <w:p w14:paraId="4802A26A" w14:textId="1B5BCD71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  <w:p w14:paraId="281D9274" w14:textId="6F1F2EE5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  <w:p w14:paraId="03CDE000" w14:textId="75A5E26A" w:rsidR="00D227F7" w:rsidRPr="000170B1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</w:tr>
      <w:tr w:rsidR="00D227F7" w:rsidRPr="00421C99" w14:paraId="1B5AB6E1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168CC" w14:textId="1824DF6F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Primary expected payer</w:t>
            </w:r>
          </w:p>
          <w:p w14:paraId="3EEE1D2C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Medicare</w:t>
            </w:r>
          </w:p>
          <w:p w14:paraId="4FE1EA43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Medicaid</w:t>
            </w:r>
          </w:p>
          <w:p w14:paraId="28E4FEE8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3.Private insurance</w:t>
            </w:r>
          </w:p>
          <w:p w14:paraId="7413D9B4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4.Self-pay</w:t>
            </w:r>
          </w:p>
          <w:p w14:paraId="3893BCE9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5.No charge</w:t>
            </w:r>
          </w:p>
          <w:p w14:paraId="65F6F0D6" w14:textId="16C30D7D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6.Other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AB7E9C" w14:textId="77777777" w:rsidR="00D227F7" w:rsidRDefault="00D227F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24E5EA" w14:textId="61040481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1595012D" w14:textId="4F412AE0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  <w:p w14:paraId="105AD38C" w14:textId="4D0702F9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  <w:p w14:paraId="07725E2E" w14:textId="6910B9E8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  <w:p w14:paraId="4993C6A7" w14:textId="683D9F68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28BC7D4F" w14:textId="5DF002EF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D227F7" w:rsidRPr="00421C99" w14:paraId="565D4349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E4D974" w14:textId="73351C35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</w:t>
            </w:r>
          </w:p>
          <w:p w14:paraId="6E76F494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1.White</w:t>
            </w:r>
          </w:p>
          <w:p w14:paraId="6491CFDE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2.Black</w:t>
            </w:r>
          </w:p>
          <w:p w14:paraId="48E06C76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3.Hispanic</w:t>
            </w:r>
          </w:p>
          <w:p w14:paraId="64ADCB86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4.Asian/Pacific Islander</w:t>
            </w:r>
          </w:p>
          <w:p w14:paraId="7A65B9A7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5.Native American</w:t>
            </w:r>
          </w:p>
          <w:p w14:paraId="4E13F4CA" w14:textId="2B90440A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6.Other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3480D" w14:textId="77777777" w:rsidR="00D227F7" w:rsidRDefault="00D227F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0FC50F" w14:textId="3418DBC2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F079BFA" w14:textId="381317B3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  <w:p w14:paraId="41F7AEC2" w14:textId="0D536EE7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  <w:p w14:paraId="55F81E0B" w14:textId="5422A4D8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2AA57679" w14:textId="7A7CFD43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3E46F372" w14:textId="3A095F27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D227F7" w:rsidRPr="00421C99" w14:paraId="4D643A70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86F5CB" w14:textId="678430C5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  <w:p w14:paraId="72905053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1.2017</w:t>
            </w:r>
          </w:p>
          <w:p w14:paraId="2566695B" w14:textId="77777777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2.2018</w:t>
            </w:r>
          </w:p>
          <w:p w14:paraId="577F1734" w14:textId="64E47C6E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3.2019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1A721" w14:textId="77777777" w:rsidR="00D227F7" w:rsidRDefault="00D227F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4A56FB6" w14:textId="6D051D0C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  <w:p w14:paraId="49BB60F9" w14:textId="2587EACC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  <w:p w14:paraId="7F5F1384" w14:textId="02FA7C9D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D227F7" w:rsidRPr="00421C99" w14:paraId="53291F26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9B1B8" w14:textId="0F464F90" w:rsidR="00D227F7" w:rsidRPr="00421C99" w:rsidRDefault="00D227F7" w:rsidP="00F719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Median household income national quartile for patient ZIP Co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7F3D328" w14:textId="77777777" w:rsidR="00D227F7" w:rsidRPr="00421C99" w:rsidRDefault="00D227F7" w:rsidP="00F719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1.Fisrt quartile</w:t>
            </w:r>
          </w:p>
          <w:p w14:paraId="3FF89447" w14:textId="77777777" w:rsidR="00D227F7" w:rsidRPr="00421C99" w:rsidRDefault="00D227F7" w:rsidP="00F719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2.Second quartile</w:t>
            </w:r>
          </w:p>
          <w:p w14:paraId="3E5D2D1A" w14:textId="77777777" w:rsidR="00D227F7" w:rsidRPr="00421C99" w:rsidRDefault="00D227F7" w:rsidP="00F719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3.Third quartile</w:t>
            </w:r>
          </w:p>
          <w:p w14:paraId="79DE7963" w14:textId="179818F6" w:rsidR="00D227F7" w:rsidRPr="00421C99" w:rsidRDefault="00D227F7" w:rsidP="00F71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4.Fourth quartile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C6104" w14:textId="77777777" w:rsidR="004556C7" w:rsidRDefault="004556C7" w:rsidP="004556C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F88EDA" w14:textId="12D1245B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68D139E" w14:textId="63060635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  <w:p w14:paraId="7D3666BE" w14:textId="042398D6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  <w:p w14:paraId="7059A1D3" w14:textId="105E7592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</w:tr>
      <w:tr w:rsidR="00D227F7" w:rsidRPr="00421C99" w14:paraId="21D12522" w14:textId="77777777" w:rsidTr="004556C7">
        <w:trPr>
          <w:trHeight w:val="20"/>
        </w:trPr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AAFE1" w14:textId="255024BF" w:rsidR="00D227F7" w:rsidRPr="00421C99" w:rsidRDefault="00D227F7" w:rsidP="00F719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C99">
              <w:rPr>
                <w:rFonts w:ascii="Times New Roman" w:hAnsi="Times New Roman" w:cs="Times New Roman"/>
                <w:sz w:val="18"/>
                <w:szCs w:val="18"/>
              </w:rPr>
              <w:t>Weekend admission</w:t>
            </w:r>
          </w:p>
        </w:tc>
        <w:tc>
          <w:tcPr>
            <w:tcW w:w="4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A7AC96" w14:textId="01992230" w:rsidR="00D227F7" w:rsidRPr="00421C99" w:rsidRDefault="004556C7" w:rsidP="00F71973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14:paraId="745AE10F" w14:textId="77777777" w:rsidR="00D227F7" w:rsidRDefault="00D227F7">
      <w:pPr>
        <w:rPr>
          <w:rFonts w:ascii="Times New Roman" w:hAnsi="Times New Roman" w:cs="Times New Roman"/>
        </w:rPr>
      </w:pPr>
    </w:p>
    <w:p w14:paraId="4B4D96C8" w14:textId="77777777" w:rsidR="00D227F7" w:rsidRDefault="00D227F7">
      <w:pPr>
        <w:rPr>
          <w:rFonts w:ascii="Times New Roman" w:hAnsi="Times New Roman" w:cs="Times New Roman"/>
        </w:rPr>
      </w:pPr>
    </w:p>
    <w:p w14:paraId="297F8769" w14:textId="77777777" w:rsidR="00D227F7" w:rsidRDefault="00D227F7">
      <w:pPr>
        <w:rPr>
          <w:rFonts w:ascii="Times New Roman" w:hAnsi="Times New Roman" w:cs="Times New Roman"/>
        </w:rPr>
      </w:pPr>
    </w:p>
    <w:p w14:paraId="549D43B1" w14:textId="77777777" w:rsidR="00D227F7" w:rsidRDefault="00D227F7">
      <w:pPr>
        <w:rPr>
          <w:rFonts w:ascii="Times New Roman" w:hAnsi="Times New Roman" w:cs="Times New Roman"/>
        </w:rPr>
      </w:pPr>
    </w:p>
    <w:sectPr w:rsidR="00D227F7" w:rsidSect="00DD2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355FB8"/>
    <w:multiLevelType w:val="hybridMultilevel"/>
    <w:tmpl w:val="8D881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664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39E"/>
    <w:rsid w:val="000001BA"/>
    <w:rsid w:val="00003984"/>
    <w:rsid w:val="00015428"/>
    <w:rsid w:val="00021971"/>
    <w:rsid w:val="000275D8"/>
    <w:rsid w:val="000278A5"/>
    <w:rsid w:val="000310B4"/>
    <w:rsid w:val="0003683D"/>
    <w:rsid w:val="00036B13"/>
    <w:rsid w:val="000531D1"/>
    <w:rsid w:val="00054172"/>
    <w:rsid w:val="00057D2E"/>
    <w:rsid w:val="00065327"/>
    <w:rsid w:val="00071841"/>
    <w:rsid w:val="00072225"/>
    <w:rsid w:val="0007383D"/>
    <w:rsid w:val="00085E72"/>
    <w:rsid w:val="0009309C"/>
    <w:rsid w:val="00097653"/>
    <w:rsid w:val="000A28C9"/>
    <w:rsid w:val="000B5B21"/>
    <w:rsid w:val="000B7D77"/>
    <w:rsid w:val="000C3C9F"/>
    <w:rsid w:val="000D73AF"/>
    <w:rsid w:val="000E17A9"/>
    <w:rsid w:val="000E33EE"/>
    <w:rsid w:val="000F6F92"/>
    <w:rsid w:val="00101292"/>
    <w:rsid w:val="00101582"/>
    <w:rsid w:val="0010625E"/>
    <w:rsid w:val="0011115D"/>
    <w:rsid w:val="00113408"/>
    <w:rsid w:val="00113B8C"/>
    <w:rsid w:val="00113E6E"/>
    <w:rsid w:val="001162DD"/>
    <w:rsid w:val="00122C42"/>
    <w:rsid w:val="001233D0"/>
    <w:rsid w:val="00130E2E"/>
    <w:rsid w:val="00140F25"/>
    <w:rsid w:val="0014296E"/>
    <w:rsid w:val="00144639"/>
    <w:rsid w:val="001479FD"/>
    <w:rsid w:val="00151926"/>
    <w:rsid w:val="0015688E"/>
    <w:rsid w:val="0016029B"/>
    <w:rsid w:val="00164A88"/>
    <w:rsid w:val="001758AD"/>
    <w:rsid w:val="00181459"/>
    <w:rsid w:val="00183F58"/>
    <w:rsid w:val="00187760"/>
    <w:rsid w:val="00191C69"/>
    <w:rsid w:val="00192355"/>
    <w:rsid w:val="00192EC5"/>
    <w:rsid w:val="00193735"/>
    <w:rsid w:val="00193CB1"/>
    <w:rsid w:val="001A2077"/>
    <w:rsid w:val="001A4B58"/>
    <w:rsid w:val="001B4E30"/>
    <w:rsid w:val="001B7B1E"/>
    <w:rsid w:val="001C0292"/>
    <w:rsid w:val="001C3430"/>
    <w:rsid w:val="001D639E"/>
    <w:rsid w:val="001D739A"/>
    <w:rsid w:val="001E44C7"/>
    <w:rsid w:val="001E6EBD"/>
    <w:rsid w:val="001E6F2F"/>
    <w:rsid w:val="001F2FDC"/>
    <w:rsid w:val="00205337"/>
    <w:rsid w:val="00207DA5"/>
    <w:rsid w:val="00213771"/>
    <w:rsid w:val="00221689"/>
    <w:rsid w:val="00227C30"/>
    <w:rsid w:val="0023004D"/>
    <w:rsid w:val="00230584"/>
    <w:rsid w:val="002342D3"/>
    <w:rsid w:val="002346E4"/>
    <w:rsid w:val="00234B63"/>
    <w:rsid w:val="00240E74"/>
    <w:rsid w:val="002416CC"/>
    <w:rsid w:val="00244939"/>
    <w:rsid w:val="00247040"/>
    <w:rsid w:val="00252EB0"/>
    <w:rsid w:val="00254439"/>
    <w:rsid w:val="002557F6"/>
    <w:rsid w:val="00257FC9"/>
    <w:rsid w:val="00262AFA"/>
    <w:rsid w:val="002664E0"/>
    <w:rsid w:val="002701D6"/>
    <w:rsid w:val="00270650"/>
    <w:rsid w:val="00272BFE"/>
    <w:rsid w:val="002859BB"/>
    <w:rsid w:val="00287A98"/>
    <w:rsid w:val="002911BB"/>
    <w:rsid w:val="002A03ED"/>
    <w:rsid w:val="002A1E6B"/>
    <w:rsid w:val="002A4AF8"/>
    <w:rsid w:val="002A7A63"/>
    <w:rsid w:val="002A7B9C"/>
    <w:rsid w:val="002B1E1B"/>
    <w:rsid w:val="002B2590"/>
    <w:rsid w:val="002B28E8"/>
    <w:rsid w:val="002C43F0"/>
    <w:rsid w:val="002D4431"/>
    <w:rsid w:val="002D7862"/>
    <w:rsid w:val="002E184D"/>
    <w:rsid w:val="002E391D"/>
    <w:rsid w:val="002F2322"/>
    <w:rsid w:val="003004C7"/>
    <w:rsid w:val="00303329"/>
    <w:rsid w:val="003075CD"/>
    <w:rsid w:val="0031405C"/>
    <w:rsid w:val="00322970"/>
    <w:rsid w:val="003250E9"/>
    <w:rsid w:val="00326142"/>
    <w:rsid w:val="00331B09"/>
    <w:rsid w:val="003326CC"/>
    <w:rsid w:val="003376A5"/>
    <w:rsid w:val="00337BD3"/>
    <w:rsid w:val="00341F30"/>
    <w:rsid w:val="00345452"/>
    <w:rsid w:val="00346432"/>
    <w:rsid w:val="00347D21"/>
    <w:rsid w:val="00351C2D"/>
    <w:rsid w:val="00354A2D"/>
    <w:rsid w:val="00357B75"/>
    <w:rsid w:val="00360CD7"/>
    <w:rsid w:val="0036272C"/>
    <w:rsid w:val="0036419C"/>
    <w:rsid w:val="00365528"/>
    <w:rsid w:val="00372075"/>
    <w:rsid w:val="00384B4E"/>
    <w:rsid w:val="0038602B"/>
    <w:rsid w:val="00387BF5"/>
    <w:rsid w:val="00391753"/>
    <w:rsid w:val="00395789"/>
    <w:rsid w:val="003A16FD"/>
    <w:rsid w:val="003B0A2E"/>
    <w:rsid w:val="003B4426"/>
    <w:rsid w:val="003B4A31"/>
    <w:rsid w:val="003C0AC4"/>
    <w:rsid w:val="003C6973"/>
    <w:rsid w:val="003C702C"/>
    <w:rsid w:val="003D2E04"/>
    <w:rsid w:val="003E0765"/>
    <w:rsid w:val="003E0893"/>
    <w:rsid w:val="003E39C0"/>
    <w:rsid w:val="003E7AD2"/>
    <w:rsid w:val="00401458"/>
    <w:rsid w:val="004063D2"/>
    <w:rsid w:val="004101F3"/>
    <w:rsid w:val="004127B9"/>
    <w:rsid w:val="004149DE"/>
    <w:rsid w:val="00414CD2"/>
    <w:rsid w:val="00417A4F"/>
    <w:rsid w:val="0042071D"/>
    <w:rsid w:val="00423236"/>
    <w:rsid w:val="00430C37"/>
    <w:rsid w:val="00442C04"/>
    <w:rsid w:val="00444F08"/>
    <w:rsid w:val="00445329"/>
    <w:rsid w:val="004502AA"/>
    <w:rsid w:val="004556C7"/>
    <w:rsid w:val="0045780F"/>
    <w:rsid w:val="004612C0"/>
    <w:rsid w:val="00462669"/>
    <w:rsid w:val="004751FB"/>
    <w:rsid w:val="00484C52"/>
    <w:rsid w:val="00485241"/>
    <w:rsid w:val="00486F1E"/>
    <w:rsid w:val="00491667"/>
    <w:rsid w:val="00491C2A"/>
    <w:rsid w:val="0049258A"/>
    <w:rsid w:val="00493C0D"/>
    <w:rsid w:val="004A4E57"/>
    <w:rsid w:val="004A7FEC"/>
    <w:rsid w:val="004C28C1"/>
    <w:rsid w:val="004C569D"/>
    <w:rsid w:val="004C6EDC"/>
    <w:rsid w:val="004D12B4"/>
    <w:rsid w:val="004D2794"/>
    <w:rsid w:val="004D7781"/>
    <w:rsid w:val="004E63AE"/>
    <w:rsid w:val="004E717F"/>
    <w:rsid w:val="004F476A"/>
    <w:rsid w:val="004F50B8"/>
    <w:rsid w:val="004F68C7"/>
    <w:rsid w:val="00501134"/>
    <w:rsid w:val="00501170"/>
    <w:rsid w:val="005110F0"/>
    <w:rsid w:val="00516493"/>
    <w:rsid w:val="00521B68"/>
    <w:rsid w:val="00522710"/>
    <w:rsid w:val="00527E86"/>
    <w:rsid w:val="00537341"/>
    <w:rsid w:val="00537577"/>
    <w:rsid w:val="00540F73"/>
    <w:rsid w:val="00550B95"/>
    <w:rsid w:val="00555ED1"/>
    <w:rsid w:val="00562C79"/>
    <w:rsid w:val="005635D3"/>
    <w:rsid w:val="0056455B"/>
    <w:rsid w:val="00571E40"/>
    <w:rsid w:val="00572729"/>
    <w:rsid w:val="00572772"/>
    <w:rsid w:val="0057294B"/>
    <w:rsid w:val="0057489E"/>
    <w:rsid w:val="00580B05"/>
    <w:rsid w:val="005820DB"/>
    <w:rsid w:val="00586C5E"/>
    <w:rsid w:val="005934E7"/>
    <w:rsid w:val="005A066A"/>
    <w:rsid w:val="005A5D69"/>
    <w:rsid w:val="005A67E0"/>
    <w:rsid w:val="005A70A7"/>
    <w:rsid w:val="005B2EDE"/>
    <w:rsid w:val="005B4FFB"/>
    <w:rsid w:val="005B6DE2"/>
    <w:rsid w:val="005C0B01"/>
    <w:rsid w:val="005C21CE"/>
    <w:rsid w:val="005C52FF"/>
    <w:rsid w:val="005C5856"/>
    <w:rsid w:val="005C695C"/>
    <w:rsid w:val="005C6D9B"/>
    <w:rsid w:val="005D38F9"/>
    <w:rsid w:val="005D4B37"/>
    <w:rsid w:val="005D7880"/>
    <w:rsid w:val="005E0889"/>
    <w:rsid w:val="005E2AA2"/>
    <w:rsid w:val="005E43A2"/>
    <w:rsid w:val="005E6083"/>
    <w:rsid w:val="005E6638"/>
    <w:rsid w:val="005F4B56"/>
    <w:rsid w:val="00602833"/>
    <w:rsid w:val="006267E1"/>
    <w:rsid w:val="00626848"/>
    <w:rsid w:val="00635E99"/>
    <w:rsid w:val="00635ED1"/>
    <w:rsid w:val="00641F8E"/>
    <w:rsid w:val="006426B6"/>
    <w:rsid w:val="00647E73"/>
    <w:rsid w:val="006536CE"/>
    <w:rsid w:val="00660C9F"/>
    <w:rsid w:val="0066742F"/>
    <w:rsid w:val="006724F3"/>
    <w:rsid w:val="00672F34"/>
    <w:rsid w:val="00674E75"/>
    <w:rsid w:val="006757DC"/>
    <w:rsid w:val="00675BAB"/>
    <w:rsid w:val="00683C4D"/>
    <w:rsid w:val="00684076"/>
    <w:rsid w:val="00686ECE"/>
    <w:rsid w:val="00687537"/>
    <w:rsid w:val="00687CBF"/>
    <w:rsid w:val="006928D9"/>
    <w:rsid w:val="00695045"/>
    <w:rsid w:val="006A546C"/>
    <w:rsid w:val="006A7034"/>
    <w:rsid w:val="006B0CA6"/>
    <w:rsid w:val="006B0E75"/>
    <w:rsid w:val="006B10E9"/>
    <w:rsid w:val="006B5987"/>
    <w:rsid w:val="006B7EA3"/>
    <w:rsid w:val="006C07B0"/>
    <w:rsid w:val="006C26AB"/>
    <w:rsid w:val="006C386F"/>
    <w:rsid w:val="006D04A7"/>
    <w:rsid w:val="006D0704"/>
    <w:rsid w:val="006D2A8A"/>
    <w:rsid w:val="006E02C8"/>
    <w:rsid w:val="006E58F2"/>
    <w:rsid w:val="006F2A0F"/>
    <w:rsid w:val="006F3A3B"/>
    <w:rsid w:val="006F5D3F"/>
    <w:rsid w:val="00713345"/>
    <w:rsid w:val="007149D7"/>
    <w:rsid w:val="007162C6"/>
    <w:rsid w:val="0073444E"/>
    <w:rsid w:val="007346A5"/>
    <w:rsid w:val="00736ADC"/>
    <w:rsid w:val="00750272"/>
    <w:rsid w:val="00750C1A"/>
    <w:rsid w:val="00753446"/>
    <w:rsid w:val="00756198"/>
    <w:rsid w:val="007677E8"/>
    <w:rsid w:val="00767B5A"/>
    <w:rsid w:val="00770C17"/>
    <w:rsid w:val="00775CBF"/>
    <w:rsid w:val="00777C0F"/>
    <w:rsid w:val="00781E8E"/>
    <w:rsid w:val="00792EA5"/>
    <w:rsid w:val="00792EB0"/>
    <w:rsid w:val="00795071"/>
    <w:rsid w:val="00796696"/>
    <w:rsid w:val="00796E95"/>
    <w:rsid w:val="007A364A"/>
    <w:rsid w:val="007A3926"/>
    <w:rsid w:val="007B0E47"/>
    <w:rsid w:val="007B1315"/>
    <w:rsid w:val="007C335E"/>
    <w:rsid w:val="007C3AC0"/>
    <w:rsid w:val="007C43A2"/>
    <w:rsid w:val="007C64A4"/>
    <w:rsid w:val="007D0AE7"/>
    <w:rsid w:val="007D30B0"/>
    <w:rsid w:val="007E1609"/>
    <w:rsid w:val="007E24B6"/>
    <w:rsid w:val="007E583F"/>
    <w:rsid w:val="007E748B"/>
    <w:rsid w:val="007F59B5"/>
    <w:rsid w:val="007F5A43"/>
    <w:rsid w:val="007F5E3E"/>
    <w:rsid w:val="008013A9"/>
    <w:rsid w:val="00801543"/>
    <w:rsid w:val="00805F2D"/>
    <w:rsid w:val="008063EA"/>
    <w:rsid w:val="00813798"/>
    <w:rsid w:val="008244A7"/>
    <w:rsid w:val="008255D8"/>
    <w:rsid w:val="00827992"/>
    <w:rsid w:val="00833E31"/>
    <w:rsid w:val="00835F54"/>
    <w:rsid w:val="008377EF"/>
    <w:rsid w:val="008417F5"/>
    <w:rsid w:val="00844D66"/>
    <w:rsid w:val="008500F1"/>
    <w:rsid w:val="008541B5"/>
    <w:rsid w:val="0086088F"/>
    <w:rsid w:val="00861244"/>
    <w:rsid w:val="00866645"/>
    <w:rsid w:val="00870243"/>
    <w:rsid w:val="00870CB6"/>
    <w:rsid w:val="00872801"/>
    <w:rsid w:val="008851E8"/>
    <w:rsid w:val="00887613"/>
    <w:rsid w:val="008877E1"/>
    <w:rsid w:val="00887BEA"/>
    <w:rsid w:val="008B40EE"/>
    <w:rsid w:val="008C01E5"/>
    <w:rsid w:val="008C7F03"/>
    <w:rsid w:val="008D2E32"/>
    <w:rsid w:val="008D4E2B"/>
    <w:rsid w:val="008F4711"/>
    <w:rsid w:val="00910A6E"/>
    <w:rsid w:val="00915EE7"/>
    <w:rsid w:val="00924472"/>
    <w:rsid w:val="009252DA"/>
    <w:rsid w:val="0092666E"/>
    <w:rsid w:val="00926D0D"/>
    <w:rsid w:val="00931DEC"/>
    <w:rsid w:val="00936E84"/>
    <w:rsid w:val="00942B26"/>
    <w:rsid w:val="00951319"/>
    <w:rsid w:val="00953A79"/>
    <w:rsid w:val="00957BAC"/>
    <w:rsid w:val="00961FBC"/>
    <w:rsid w:val="0097182D"/>
    <w:rsid w:val="00971C80"/>
    <w:rsid w:val="0097351F"/>
    <w:rsid w:val="00973916"/>
    <w:rsid w:val="00982D36"/>
    <w:rsid w:val="00983A4E"/>
    <w:rsid w:val="009846C7"/>
    <w:rsid w:val="00986A7B"/>
    <w:rsid w:val="009940F8"/>
    <w:rsid w:val="00995850"/>
    <w:rsid w:val="00996556"/>
    <w:rsid w:val="009A1EE1"/>
    <w:rsid w:val="009A26A5"/>
    <w:rsid w:val="009A30CD"/>
    <w:rsid w:val="009A493C"/>
    <w:rsid w:val="009B4292"/>
    <w:rsid w:val="009B553E"/>
    <w:rsid w:val="009D081E"/>
    <w:rsid w:val="009D4B52"/>
    <w:rsid w:val="009D6DF8"/>
    <w:rsid w:val="009E0A93"/>
    <w:rsid w:val="009E409A"/>
    <w:rsid w:val="009E4DF1"/>
    <w:rsid w:val="009E4E13"/>
    <w:rsid w:val="009E4F20"/>
    <w:rsid w:val="009E52C9"/>
    <w:rsid w:val="009E71C5"/>
    <w:rsid w:val="009F2C2D"/>
    <w:rsid w:val="009F2D86"/>
    <w:rsid w:val="009F4B5B"/>
    <w:rsid w:val="009F616D"/>
    <w:rsid w:val="009F75F2"/>
    <w:rsid w:val="00A03818"/>
    <w:rsid w:val="00A03E61"/>
    <w:rsid w:val="00A10834"/>
    <w:rsid w:val="00A11824"/>
    <w:rsid w:val="00A12311"/>
    <w:rsid w:val="00A15D42"/>
    <w:rsid w:val="00A276CB"/>
    <w:rsid w:val="00A32AE4"/>
    <w:rsid w:val="00A37859"/>
    <w:rsid w:val="00A3786B"/>
    <w:rsid w:val="00A40217"/>
    <w:rsid w:val="00A55F60"/>
    <w:rsid w:val="00A571B8"/>
    <w:rsid w:val="00A62F36"/>
    <w:rsid w:val="00A7421C"/>
    <w:rsid w:val="00A75BBD"/>
    <w:rsid w:val="00A822D8"/>
    <w:rsid w:val="00A82F92"/>
    <w:rsid w:val="00A913DE"/>
    <w:rsid w:val="00A920CF"/>
    <w:rsid w:val="00A945B6"/>
    <w:rsid w:val="00A949F2"/>
    <w:rsid w:val="00A97448"/>
    <w:rsid w:val="00AA1A7B"/>
    <w:rsid w:val="00AB18FC"/>
    <w:rsid w:val="00AC2A6B"/>
    <w:rsid w:val="00AC72C9"/>
    <w:rsid w:val="00AC7EEF"/>
    <w:rsid w:val="00AD7F71"/>
    <w:rsid w:val="00AE418B"/>
    <w:rsid w:val="00AF44C0"/>
    <w:rsid w:val="00AF6947"/>
    <w:rsid w:val="00B03B84"/>
    <w:rsid w:val="00B0515F"/>
    <w:rsid w:val="00B05AD0"/>
    <w:rsid w:val="00B0736F"/>
    <w:rsid w:val="00B14999"/>
    <w:rsid w:val="00B157A7"/>
    <w:rsid w:val="00B15C98"/>
    <w:rsid w:val="00B23026"/>
    <w:rsid w:val="00B237D0"/>
    <w:rsid w:val="00B2739E"/>
    <w:rsid w:val="00B27A6A"/>
    <w:rsid w:val="00B43081"/>
    <w:rsid w:val="00B60784"/>
    <w:rsid w:val="00B637C2"/>
    <w:rsid w:val="00B74CE3"/>
    <w:rsid w:val="00B811F7"/>
    <w:rsid w:val="00B81C02"/>
    <w:rsid w:val="00B852A9"/>
    <w:rsid w:val="00B85434"/>
    <w:rsid w:val="00B91186"/>
    <w:rsid w:val="00B94224"/>
    <w:rsid w:val="00B955CD"/>
    <w:rsid w:val="00BA3F4A"/>
    <w:rsid w:val="00BB322A"/>
    <w:rsid w:val="00BB489F"/>
    <w:rsid w:val="00BD09B1"/>
    <w:rsid w:val="00BD23F0"/>
    <w:rsid w:val="00BD25EB"/>
    <w:rsid w:val="00BD6DEE"/>
    <w:rsid w:val="00BE0386"/>
    <w:rsid w:val="00BE57AA"/>
    <w:rsid w:val="00BE5FC0"/>
    <w:rsid w:val="00BE6AA2"/>
    <w:rsid w:val="00BF0EEE"/>
    <w:rsid w:val="00BF2014"/>
    <w:rsid w:val="00BF3180"/>
    <w:rsid w:val="00C02625"/>
    <w:rsid w:val="00C047DC"/>
    <w:rsid w:val="00C10260"/>
    <w:rsid w:val="00C1498D"/>
    <w:rsid w:val="00C20085"/>
    <w:rsid w:val="00C20CEF"/>
    <w:rsid w:val="00C31524"/>
    <w:rsid w:val="00C37CCB"/>
    <w:rsid w:val="00C51FBB"/>
    <w:rsid w:val="00C5377C"/>
    <w:rsid w:val="00C604DD"/>
    <w:rsid w:val="00C774C6"/>
    <w:rsid w:val="00C83C36"/>
    <w:rsid w:val="00C9205A"/>
    <w:rsid w:val="00C9317E"/>
    <w:rsid w:val="00C95BCF"/>
    <w:rsid w:val="00CA0704"/>
    <w:rsid w:val="00CA1788"/>
    <w:rsid w:val="00CA43BB"/>
    <w:rsid w:val="00CA6738"/>
    <w:rsid w:val="00CA7436"/>
    <w:rsid w:val="00CB18A8"/>
    <w:rsid w:val="00CB52E0"/>
    <w:rsid w:val="00CB7205"/>
    <w:rsid w:val="00CB75BA"/>
    <w:rsid w:val="00CC22CB"/>
    <w:rsid w:val="00CC4160"/>
    <w:rsid w:val="00CC52FF"/>
    <w:rsid w:val="00CD0211"/>
    <w:rsid w:val="00CD0E2D"/>
    <w:rsid w:val="00CD12E8"/>
    <w:rsid w:val="00CD2B43"/>
    <w:rsid w:val="00CE2AA6"/>
    <w:rsid w:val="00CE305C"/>
    <w:rsid w:val="00CF35A2"/>
    <w:rsid w:val="00D02E53"/>
    <w:rsid w:val="00D13BFB"/>
    <w:rsid w:val="00D227F7"/>
    <w:rsid w:val="00D2427E"/>
    <w:rsid w:val="00D3078D"/>
    <w:rsid w:val="00D31922"/>
    <w:rsid w:val="00D3336A"/>
    <w:rsid w:val="00D40FA0"/>
    <w:rsid w:val="00D44F60"/>
    <w:rsid w:val="00D4557A"/>
    <w:rsid w:val="00D47392"/>
    <w:rsid w:val="00D51520"/>
    <w:rsid w:val="00D543A3"/>
    <w:rsid w:val="00D55ACC"/>
    <w:rsid w:val="00D55BB1"/>
    <w:rsid w:val="00D60785"/>
    <w:rsid w:val="00D63F32"/>
    <w:rsid w:val="00D662D7"/>
    <w:rsid w:val="00D67853"/>
    <w:rsid w:val="00D71684"/>
    <w:rsid w:val="00D71DC9"/>
    <w:rsid w:val="00D7251F"/>
    <w:rsid w:val="00D95A28"/>
    <w:rsid w:val="00D962EF"/>
    <w:rsid w:val="00D96621"/>
    <w:rsid w:val="00DA4037"/>
    <w:rsid w:val="00DB146A"/>
    <w:rsid w:val="00DB58FB"/>
    <w:rsid w:val="00DB6565"/>
    <w:rsid w:val="00DB738A"/>
    <w:rsid w:val="00DC0712"/>
    <w:rsid w:val="00DC0D69"/>
    <w:rsid w:val="00DC5BA6"/>
    <w:rsid w:val="00DD0D69"/>
    <w:rsid w:val="00DD211E"/>
    <w:rsid w:val="00DD550B"/>
    <w:rsid w:val="00DD65D3"/>
    <w:rsid w:val="00DD7732"/>
    <w:rsid w:val="00DD7882"/>
    <w:rsid w:val="00DE59C6"/>
    <w:rsid w:val="00DF0223"/>
    <w:rsid w:val="00DF345B"/>
    <w:rsid w:val="00E060C3"/>
    <w:rsid w:val="00E067DC"/>
    <w:rsid w:val="00E070AC"/>
    <w:rsid w:val="00E10F58"/>
    <w:rsid w:val="00E135C0"/>
    <w:rsid w:val="00E15BC5"/>
    <w:rsid w:val="00E213D9"/>
    <w:rsid w:val="00E21C72"/>
    <w:rsid w:val="00E22985"/>
    <w:rsid w:val="00E264E8"/>
    <w:rsid w:val="00E44C7D"/>
    <w:rsid w:val="00E46888"/>
    <w:rsid w:val="00E46892"/>
    <w:rsid w:val="00E617D0"/>
    <w:rsid w:val="00E64554"/>
    <w:rsid w:val="00E752D3"/>
    <w:rsid w:val="00E904DC"/>
    <w:rsid w:val="00E94ED4"/>
    <w:rsid w:val="00EA4C4E"/>
    <w:rsid w:val="00EB1305"/>
    <w:rsid w:val="00EB195E"/>
    <w:rsid w:val="00EB52B6"/>
    <w:rsid w:val="00EB6CEB"/>
    <w:rsid w:val="00EC329D"/>
    <w:rsid w:val="00EC67E7"/>
    <w:rsid w:val="00EC6916"/>
    <w:rsid w:val="00ED7359"/>
    <w:rsid w:val="00ED74CE"/>
    <w:rsid w:val="00EE35F3"/>
    <w:rsid w:val="00EE6C70"/>
    <w:rsid w:val="00EF061A"/>
    <w:rsid w:val="00EF07DF"/>
    <w:rsid w:val="00EF2000"/>
    <w:rsid w:val="00EF7B0D"/>
    <w:rsid w:val="00F05C3F"/>
    <w:rsid w:val="00F122F7"/>
    <w:rsid w:val="00F15167"/>
    <w:rsid w:val="00F17283"/>
    <w:rsid w:val="00F17A79"/>
    <w:rsid w:val="00F20FE9"/>
    <w:rsid w:val="00F25E74"/>
    <w:rsid w:val="00F31018"/>
    <w:rsid w:val="00F326D1"/>
    <w:rsid w:val="00F3692E"/>
    <w:rsid w:val="00F403D3"/>
    <w:rsid w:val="00F41B8E"/>
    <w:rsid w:val="00F502E4"/>
    <w:rsid w:val="00F541DC"/>
    <w:rsid w:val="00F62C14"/>
    <w:rsid w:val="00F62F44"/>
    <w:rsid w:val="00F65F3D"/>
    <w:rsid w:val="00F75642"/>
    <w:rsid w:val="00F77F05"/>
    <w:rsid w:val="00F87050"/>
    <w:rsid w:val="00F87ACC"/>
    <w:rsid w:val="00F91CE6"/>
    <w:rsid w:val="00F95FC5"/>
    <w:rsid w:val="00F9683C"/>
    <w:rsid w:val="00FA3914"/>
    <w:rsid w:val="00FA59FC"/>
    <w:rsid w:val="00FB24EF"/>
    <w:rsid w:val="00FB31F8"/>
    <w:rsid w:val="00FB7950"/>
    <w:rsid w:val="00FC3312"/>
    <w:rsid w:val="00FC6A86"/>
    <w:rsid w:val="00FD230A"/>
    <w:rsid w:val="00FD262A"/>
    <w:rsid w:val="00FD55FF"/>
    <w:rsid w:val="00FD578B"/>
    <w:rsid w:val="00FD6476"/>
    <w:rsid w:val="00FE1D3A"/>
    <w:rsid w:val="00FE1ED7"/>
    <w:rsid w:val="00FF029E"/>
    <w:rsid w:val="00FF2465"/>
    <w:rsid w:val="00FF583C"/>
    <w:rsid w:val="00FF612A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2F20B"/>
  <w15:chartTrackingRefBased/>
  <w15:docId w15:val="{B092010E-E62B-5E41-9AEC-AD58ACC00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27F7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styleId="ListParagraph">
    <w:name w:val="List Paragraph"/>
    <w:basedOn w:val="Normal"/>
    <w:uiPriority w:val="34"/>
    <w:qFormat/>
    <w:rsid w:val="00D227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0</Words>
  <Characters>14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Sato</dc:creator>
  <cp:keywords/>
  <dc:description/>
  <cp:lastModifiedBy>Daisuke Hasegawa</cp:lastModifiedBy>
  <cp:revision>6</cp:revision>
  <dcterms:created xsi:type="dcterms:W3CDTF">2022-09-01T22:19:00Z</dcterms:created>
  <dcterms:modified xsi:type="dcterms:W3CDTF">2024-06-28T02:20:00Z</dcterms:modified>
</cp:coreProperties>
</file>